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72AEF" w14:textId="478A41F4" w:rsidR="00C83B7E" w:rsidRDefault="00866EBB" w:rsidP="00C83B7E"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4847247A" wp14:editId="5B869BAC">
            <wp:simplePos x="0" y="0"/>
            <wp:positionH relativeFrom="margin">
              <wp:posOffset>372110</wp:posOffset>
            </wp:positionH>
            <wp:positionV relativeFrom="paragraph">
              <wp:posOffset>-1905</wp:posOffset>
            </wp:positionV>
            <wp:extent cx="4986655" cy="2573020"/>
            <wp:effectExtent l="0" t="0" r="0" b="0"/>
            <wp:wrapTopAndBottom/>
            <wp:docPr id="167266776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2573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DE70131" w14:textId="479C0575" w:rsidR="00C83B7E" w:rsidRDefault="00C83B7E" w:rsidP="00C83B7E">
      <w:pPr>
        <w:pStyle w:val="Heading2"/>
        <w:rPr>
          <w:lang w:val="en-US"/>
        </w:rPr>
      </w:pPr>
      <w:r>
        <w:rPr>
          <w:lang w:val="en-US"/>
        </w:rPr>
        <w:t>Suppl. Figure 1. Percent change from baseline in spot Uox:Ucr ratio over time (excluding ineligible participant values)</w:t>
      </w:r>
    </w:p>
    <w:p w14:paraId="2225A3FF" w14:textId="77777777" w:rsidR="00C83B7E" w:rsidRDefault="00C83B7E" w:rsidP="00C83B7E">
      <w:pPr>
        <w:pStyle w:val="abstract"/>
      </w:pPr>
    </w:p>
    <w:p w14:paraId="19113665" w14:textId="77777777" w:rsidR="00C83B7E" w:rsidRPr="006A0150" w:rsidRDefault="00C83B7E" w:rsidP="00C83B7E">
      <w:pPr>
        <w:rPr>
          <w:sz w:val="18"/>
          <w:szCs w:val="18"/>
          <w:lang w:val="en-US"/>
        </w:rPr>
      </w:pPr>
      <w:r w:rsidRPr="006A0150">
        <w:rPr>
          <w:sz w:val="18"/>
          <w:szCs w:val="18"/>
          <w:lang w:val="en-US"/>
        </w:rPr>
        <w:t>Patients (N) represent the number of participants assessed at each time point.</w:t>
      </w:r>
    </w:p>
    <w:p w14:paraId="04F182C2" w14:textId="20DAA475" w:rsidR="00C83B7E" w:rsidRPr="00866EBB" w:rsidRDefault="00C83B7E" w:rsidP="00866EBB">
      <w:r w:rsidRPr="006A0150">
        <w:rPr>
          <w:b/>
          <w:bCs/>
          <w:sz w:val="18"/>
          <w:szCs w:val="18"/>
          <w:lang w:val="en-US"/>
        </w:rPr>
        <w:t xml:space="preserve">Abbreviations: </w:t>
      </w:r>
      <w:r w:rsidRPr="006A0150">
        <w:rPr>
          <w:sz w:val="18"/>
          <w:szCs w:val="18"/>
          <w:lang w:val="en-US"/>
        </w:rPr>
        <w:t>SEM, standard error of the mean; EOS, end of study</w:t>
      </w:r>
      <w:r w:rsidR="00866EBB">
        <w:rPr>
          <w:sz w:val="18"/>
          <w:szCs w:val="18"/>
          <w:lang w:val="en-US"/>
        </w:rPr>
        <w:t>.</w:t>
      </w:r>
    </w:p>
    <w:p w14:paraId="4031EF2B" w14:textId="77777777" w:rsidR="00C83B7E" w:rsidRDefault="00C83B7E" w:rsidP="00C83B7E">
      <w:pPr>
        <w:pStyle w:val="CommentText"/>
        <w:rPr>
          <w:lang w:val="en-US"/>
        </w:rPr>
      </w:pPr>
    </w:p>
    <w:p w14:paraId="0F897DA6" w14:textId="77777777" w:rsidR="00866EBB" w:rsidRDefault="00866EBB" w:rsidP="00C83B7E">
      <w:pPr>
        <w:pStyle w:val="CommentText"/>
        <w:rPr>
          <w:lang w:val="en-US"/>
        </w:rPr>
      </w:pPr>
    </w:p>
    <w:p w14:paraId="3AEC5C21" w14:textId="77777777" w:rsidR="00866EBB" w:rsidRDefault="00866EBB" w:rsidP="00C83B7E">
      <w:pPr>
        <w:pStyle w:val="CommentText"/>
        <w:rPr>
          <w:lang w:val="en-US"/>
        </w:rPr>
      </w:pPr>
    </w:p>
    <w:p w14:paraId="7A2929FF" w14:textId="77777777" w:rsidR="00866EBB" w:rsidRDefault="00866EBB" w:rsidP="00C83B7E">
      <w:pPr>
        <w:pStyle w:val="CommentText"/>
        <w:rPr>
          <w:lang w:val="en-US"/>
        </w:rPr>
      </w:pPr>
    </w:p>
    <w:p w14:paraId="56B12248" w14:textId="77777777" w:rsidR="00C83B7E" w:rsidRDefault="00C83B7E" w:rsidP="00C83B7E">
      <w:pPr>
        <w:pStyle w:val="Heading2"/>
        <w:rPr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33FD8A2A" wp14:editId="5A6647CA">
            <wp:simplePos x="0" y="0"/>
            <wp:positionH relativeFrom="margin">
              <wp:posOffset>683260</wp:posOffset>
            </wp:positionH>
            <wp:positionV relativeFrom="paragraph">
              <wp:posOffset>3810</wp:posOffset>
            </wp:positionV>
            <wp:extent cx="4364990" cy="2621280"/>
            <wp:effectExtent l="0" t="0" r="0" b="0"/>
            <wp:wrapTopAndBottom/>
            <wp:docPr id="30963999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262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lang w:val="en-US"/>
        </w:rPr>
        <w:t>Suppl. Figure 2. Mean plot for spot Uox:Ucr ratio over time 6 to &lt;9 age group (excluding ineligible participant values)</w:t>
      </w:r>
    </w:p>
    <w:p w14:paraId="647CFFF1" w14:textId="77777777" w:rsidR="00C83B7E" w:rsidRDefault="00C83B7E" w:rsidP="00C83B7E">
      <w:pPr>
        <w:pStyle w:val="abstract"/>
        <w:rPr>
          <w:lang w:val="en-US"/>
        </w:rPr>
      </w:pPr>
    </w:p>
    <w:p w14:paraId="2A73ADF3" w14:textId="77777777" w:rsidR="00C83B7E" w:rsidRPr="006A0150" w:rsidRDefault="00C83B7E" w:rsidP="00C83B7E">
      <w:pPr>
        <w:rPr>
          <w:sz w:val="18"/>
          <w:szCs w:val="18"/>
          <w:lang w:val="en-US"/>
        </w:rPr>
      </w:pPr>
      <w:r w:rsidRPr="006A0150">
        <w:rPr>
          <w:sz w:val="18"/>
          <w:szCs w:val="18"/>
          <w:lang w:val="en-US"/>
        </w:rPr>
        <w:t>Patients (N) represent the number of participants assessed at each time point.</w:t>
      </w:r>
    </w:p>
    <w:p w14:paraId="32E4FE3F" w14:textId="77777777" w:rsidR="00C83B7E" w:rsidRPr="006A0150" w:rsidRDefault="00C83B7E" w:rsidP="00C83B7E">
      <w:r w:rsidRPr="006A0150">
        <w:rPr>
          <w:b/>
          <w:bCs/>
          <w:sz w:val="18"/>
          <w:szCs w:val="18"/>
          <w:lang w:val="en-US"/>
        </w:rPr>
        <w:t xml:space="preserve">Abbreviations: </w:t>
      </w:r>
      <w:r w:rsidRPr="006A0150">
        <w:rPr>
          <w:sz w:val="18"/>
          <w:szCs w:val="18"/>
          <w:lang w:val="en-US"/>
        </w:rPr>
        <w:t>SEM, standard error of the mean; EOS, end of study.</w:t>
      </w:r>
    </w:p>
    <w:p w14:paraId="15FA8EDB" w14:textId="77777777" w:rsidR="005F5653" w:rsidRDefault="005F5653"/>
    <w:sectPr w:rsidR="005F5653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0AA311" w14:textId="77777777" w:rsidR="00D94957" w:rsidRDefault="00D94957">
      <w:pPr>
        <w:spacing w:line="240" w:lineRule="auto"/>
      </w:pPr>
      <w:r>
        <w:separator/>
      </w:r>
    </w:p>
  </w:endnote>
  <w:endnote w:type="continuationSeparator" w:id="0">
    <w:p w14:paraId="33644EB6" w14:textId="77777777" w:rsidR="00D94957" w:rsidRDefault="00D949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96AB04" w14:textId="77777777" w:rsidR="00000000" w:rsidRDefault="00C83B7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0D2BB54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4DE5B9" w14:textId="77777777" w:rsidR="00D94957" w:rsidRDefault="00D94957">
      <w:pPr>
        <w:spacing w:line="240" w:lineRule="auto"/>
      </w:pPr>
      <w:r>
        <w:separator/>
      </w:r>
    </w:p>
  </w:footnote>
  <w:footnote w:type="continuationSeparator" w:id="0">
    <w:p w14:paraId="7DC91BA8" w14:textId="77777777" w:rsidR="00D94957" w:rsidRDefault="00D949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3B7E"/>
    <w:rsid w:val="00003E82"/>
    <w:rsid w:val="00020A54"/>
    <w:rsid w:val="00024D48"/>
    <w:rsid w:val="00026739"/>
    <w:rsid w:val="00032A26"/>
    <w:rsid w:val="00045DC9"/>
    <w:rsid w:val="000545DE"/>
    <w:rsid w:val="00054C71"/>
    <w:rsid w:val="00055DD2"/>
    <w:rsid w:val="000621B5"/>
    <w:rsid w:val="000655F8"/>
    <w:rsid w:val="00091109"/>
    <w:rsid w:val="000A5997"/>
    <w:rsid w:val="000B4B4E"/>
    <w:rsid w:val="000C4706"/>
    <w:rsid w:val="000D16A8"/>
    <w:rsid w:val="000D2548"/>
    <w:rsid w:val="000F01CE"/>
    <w:rsid w:val="000F5BFC"/>
    <w:rsid w:val="00112789"/>
    <w:rsid w:val="001225C6"/>
    <w:rsid w:val="0012273D"/>
    <w:rsid w:val="00123DB7"/>
    <w:rsid w:val="001303C1"/>
    <w:rsid w:val="00130960"/>
    <w:rsid w:val="00151FF1"/>
    <w:rsid w:val="0016160B"/>
    <w:rsid w:val="001646C1"/>
    <w:rsid w:val="001825F6"/>
    <w:rsid w:val="001830DC"/>
    <w:rsid w:val="001A739D"/>
    <w:rsid w:val="001B6F3E"/>
    <w:rsid w:val="001E311A"/>
    <w:rsid w:val="001E3FD0"/>
    <w:rsid w:val="001E4138"/>
    <w:rsid w:val="001F1883"/>
    <w:rsid w:val="00207732"/>
    <w:rsid w:val="002106DF"/>
    <w:rsid w:val="002152B7"/>
    <w:rsid w:val="00224A70"/>
    <w:rsid w:val="0023201B"/>
    <w:rsid w:val="00254B74"/>
    <w:rsid w:val="002620DB"/>
    <w:rsid w:val="0027009B"/>
    <w:rsid w:val="00271C84"/>
    <w:rsid w:val="002934C5"/>
    <w:rsid w:val="002E79ED"/>
    <w:rsid w:val="003004FD"/>
    <w:rsid w:val="0031541D"/>
    <w:rsid w:val="0031600E"/>
    <w:rsid w:val="00322321"/>
    <w:rsid w:val="00343079"/>
    <w:rsid w:val="003522DA"/>
    <w:rsid w:val="00356FDF"/>
    <w:rsid w:val="00365285"/>
    <w:rsid w:val="003774B2"/>
    <w:rsid w:val="003774DC"/>
    <w:rsid w:val="00377CDB"/>
    <w:rsid w:val="00380BBC"/>
    <w:rsid w:val="0039115E"/>
    <w:rsid w:val="003D74CA"/>
    <w:rsid w:val="003E1ED6"/>
    <w:rsid w:val="003F04B1"/>
    <w:rsid w:val="00403860"/>
    <w:rsid w:val="00415F09"/>
    <w:rsid w:val="004168DF"/>
    <w:rsid w:val="00423549"/>
    <w:rsid w:val="00432A64"/>
    <w:rsid w:val="004370BC"/>
    <w:rsid w:val="00493991"/>
    <w:rsid w:val="004963B6"/>
    <w:rsid w:val="004B59B8"/>
    <w:rsid w:val="004D034B"/>
    <w:rsid w:val="004D4D5C"/>
    <w:rsid w:val="004D6486"/>
    <w:rsid w:val="00505E0C"/>
    <w:rsid w:val="00507582"/>
    <w:rsid w:val="005120EF"/>
    <w:rsid w:val="00514BA3"/>
    <w:rsid w:val="00520819"/>
    <w:rsid w:val="005418B9"/>
    <w:rsid w:val="00544C53"/>
    <w:rsid w:val="0054569C"/>
    <w:rsid w:val="00547D10"/>
    <w:rsid w:val="00562D12"/>
    <w:rsid w:val="005731E9"/>
    <w:rsid w:val="005930A2"/>
    <w:rsid w:val="005B1031"/>
    <w:rsid w:val="005B4BF8"/>
    <w:rsid w:val="005C01D9"/>
    <w:rsid w:val="005C7547"/>
    <w:rsid w:val="005D3F8E"/>
    <w:rsid w:val="005F5653"/>
    <w:rsid w:val="006276AE"/>
    <w:rsid w:val="00683333"/>
    <w:rsid w:val="00683AD7"/>
    <w:rsid w:val="006A3FE5"/>
    <w:rsid w:val="006C7BB8"/>
    <w:rsid w:val="006D766E"/>
    <w:rsid w:val="006E7EFA"/>
    <w:rsid w:val="00705837"/>
    <w:rsid w:val="0071338F"/>
    <w:rsid w:val="00727E86"/>
    <w:rsid w:val="0073331D"/>
    <w:rsid w:val="0073620E"/>
    <w:rsid w:val="0074632B"/>
    <w:rsid w:val="00750555"/>
    <w:rsid w:val="00764422"/>
    <w:rsid w:val="00781112"/>
    <w:rsid w:val="007861DF"/>
    <w:rsid w:val="007A073F"/>
    <w:rsid w:val="007B3A40"/>
    <w:rsid w:val="008227F3"/>
    <w:rsid w:val="0082287B"/>
    <w:rsid w:val="0082364F"/>
    <w:rsid w:val="00824CDC"/>
    <w:rsid w:val="00841ECE"/>
    <w:rsid w:val="00846713"/>
    <w:rsid w:val="00866EBB"/>
    <w:rsid w:val="00874B0E"/>
    <w:rsid w:val="00880BB1"/>
    <w:rsid w:val="00890052"/>
    <w:rsid w:val="008B66FB"/>
    <w:rsid w:val="008B7DAE"/>
    <w:rsid w:val="008F58C3"/>
    <w:rsid w:val="00903713"/>
    <w:rsid w:val="00904B7D"/>
    <w:rsid w:val="009109B3"/>
    <w:rsid w:val="00911CF3"/>
    <w:rsid w:val="00911FA1"/>
    <w:rsid w:val="00924D29"/>
    <w:rsid w:val="00924DB5"/>
    <w:rsid w:val="009265E4"/>
    <w:rsid w:val="00983097"/>
    <w:rsid w:val="00986FA4"/>
    <w:rsid w:val="009918B0"/>
    <w:rsid w:val="00997929"/>
    <w:rsid w:val="009A5BF4"/>
    <w:rsid w:val="009B1719"/>
    <w:rsid w:val="009C0578"/>
    <w:rsid w:val="009C4FCE"/>
    <w:rsid w:val="009C7460"/>
    <w:rsid w:val="009D221A"/>
    <w:rsid w:val="009E3BA8"/>
    <w:rsid w:val="009E7402"/>
    <w:rsid w:val="009E7415"/>
    <w:rsid w:val="009F1290"/>
    <w:rsid w:val="00A1167E"/>
    <w:rsid w:val="00A238EA"/>
    <w:rsid w:val="00A25A54"/>
    <w:rsid w:val="00A322DD"/>
    <w:rsid w:val="00A5399F"/>
    <w:rsid w:val="00A64908"/>
    <w:rsid w:val="00A72520"/>
    <w:rsid w:val="00A83F71"/>
    <w:rsid w:val="00A85FC5"/>
    <w:rsid w:val="00A8659E"/>
    <w:rsid w:val="00AC4C03"/>
    <w:rsid w:val="00AD375B"/>
    <w:rsid w:val="00AF1A68"/>
    <w:rsid w:val="00B000D3"/>
    <w:rsid w:val="00B10D63"/>
    <w:rsid w:val="00B14BC1"/>
    <w:rsid w:val="00B4721A"/>
    <w:rsid w:val="00B47ED9"/>
    <w:rsid w:val="00B608FF"/>
    <w:rsid w:val="00B87FC9"/>
    <w:rsid w:val="00BC1A73"/>
    <w:rsid w:val="00BD127A"/>
    <w:rsid w:val="00BE4CC5"/>
    <w:rsid w:val="00BF0AA0"/>
    <w:rsid w:val="00BF46E5"/>
    <w:rsid w:val="00BF682A"/>
    <w:rsid w:val="00C028E6"/>
    <w:rsid w:val="00C35B6C"/>
    <w:rsid w:val="00C3721A"/>
    <w:rsid w:val="00C40F8A"/>
    <w:rsid w:val="00C50850"/>
    <w:rsid w:val="00C6531F"/>
    <w:rsid w:val="00C771ED"/>
    <w:rsid w:val="00C822EC"/>
    <w:rsid w:val="00C83B7E"/>
    <w:rsid w:val="00C86BB5"/>
    <w:rsid w:val="00C9012B"/>
    <w:rsid w:val="00C90B1D"/>
    <w:rsid w:val="00C951AB"/>
    <w:rsid w:val="00CA4B5B"/>
    <w:rsid w:val="00CA58DB"/>
    <w:rsid w:val="00CE4E8F"/>
    <w:rsid w:val="00CF3753"/>
    <w:rsid w:val="00D15932"/>
    <w:rsid w:val="00D2018E"/>
    <w:rsid w:val="00D25616"/>
    <w:rsid w:val="00D429FD"/>
    <w:rsid w:val="00D439E1"/>
    <w:rsid w:val="00D52B3A"/>
    <w:rsid w:val="00D578C6"/>
    <w:rsid w:val="00D65F28"/>
    <w:rsid w:val="00D7246F"/>
    <w:rsid w:val="00D752EF"/>
    <w:rsid w:val="00D94957"/>
    <w:rsid w:val="00DB189B"/>
    <w:rsid w:val="00DB1F00"/>
    <w:rsid w:val="00DB2D0E"/>
    <w:rsid w:val="00DB73AE"/>
    <w:rsid w:val="00DD22B3"/>
    <w:rsid w:val="00E00E34"/>
    <w:rsid w:val="00E33CA0"/>
    <w:rsid w:val="00E37D5F"/>
    <w:rsid w:val="00E67D85"/>
    <w:rsid w:val="00E77544"/>
    <w:rsid w:val="00E827D9"/>
    <w:rsid w:val="00E83E30"/>
    <w:rsid w:val="00E90EDB"/>
    <w:rsid w:val="00EA0344"/>
    <w:rsid w:val="00EA62CC"/>
    <w:rsid w:val="00EA672C"/>
    <w:rsid w:val="00EB7366"/>
    <w:rsid w:val="00EC5A3E"/>
    <w:rsid w:val="00EC5B29"/>
    <w:rsid w:val="00EC7567"/>
    <w:rsid w:val="00ED59AD"/>
    <w:rsid w:val="00EE4587"/>
    <w:rsid w:val="00F02020"/>
    <w:rsid w:val="00F03CAA"/>
    <w:rsid w:val="00F06063"/>
    <w:rsid w:val="00F43778"/>
    <w:rsid w:val="00F500F7"/>
    <w:rsid w:val="00F77A5F"/>
    <w:rsid w:val="00F81C14"/>
    <w:rsid w:val="00F91B7F"/>
    <w:rsid w:val="00FB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46CA7"/>
  <w15:docId w15:val="{3217FB3B-A28B-45DF-809B-6DA9562F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83B7E"/>
    <w:pPr>
      <w:spacing w:after="0" w:line="480" w:lineRule="auto"/>
      <w:jc w:val="both"/>
    </w:pPr>
    <w:rPr>
      <w:rFonts w:ascii="Arial" w:eastAsia="Times New Roman" w:hAnsi="Arial" w:cs="Times New Roman"/>
      <w:sz w:val="20"/>
      <w:szCs w:val="20"/>
      <w:lang w:val="en-GB" w:eastAsia="zh-TW"/>
    </w:rPr>
  </w:style>
  <w:style w:type="paragraph" w:styleId="Heading2">
    <w:name w:val="heading 2"/>
    <w:basedOn w:val="Normal"/>
    <w:link w:val="Heading2Char"/>
    <w:qFormat/>
    <w:rsid w:val="00C83B7E"/>
    <w:pPr>
      <w:keepNext/>
      <w:keepLines/>
      <w:outlineLvl w:val="1"/>
    </w:pPr>
    <w:rPr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31D"/>
    <w:pPr>
      <w:spacing w:line="240" w:lineRule="auto"/>
      <w:jc w:val="left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1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C83B7E"/>
    <w:rPr>
      <w:rFonts w:ascii="Arial" w:eastAsia="Times New Roman" w:hAnsi="Arial" w:cs="Times New Roman"/>
      <w:b/>
      <w:color w:val="000000"/>
      <w:sz w:val="20"/>
      <w:szCs w:val="20"/>
      <w:lang w:val="en-GB" w:eastAsia="zh-TW"/>
    </w:rPr>
  </w:style>
  <w:style w:type="paragraph" w:customStyle="1" w:styleId="abstract">
    <w:name w:val="abstract"/>
    <w:basedOn w:val="Normal"/>
    <w:qFormat/>
    <w:rsid w:val="00C83B7E"/>
  </w:style>
  <w:style w:type="paragraph" w:styleId="Footer">
    <w:name w:val="footer"/>
    <w:basedOn w:val="Normal"/>
    <w:link w:val="FooterChar"/>
    <w:qFormat/>
    <w:rsid w:val="00C83B7E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C83B7E"/>
    <w:rPr>
      <w:rFonts w:ascii="Arial" w:eastAsia="Times New Roman" w:hAnsi="Arial" w:cs="Times New Roman"/>
      <w:sz w:val="20"/>
      <w:szCs w:val="20"/>
      <w:lang w:val="en-GB" w:eastAsia="zh-TW"/>
    </w:rPr>
  </w:style>
  <w:style w:type="paragraph" w:styleId="CommentText">
    <w:name w:val="annotation text"/>
    <w:basedOn w:val="Normal"/>
    <w:link w:val="CommentTextChar"/>
    <w:qFormat/>
    <w:rsid w:val="00C83B7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C83B7E"/>
    <w:rPr>
      <w:rFonts w:ascii="Arial" w:eastAsia="Times New Roman" w:hAnsi="Arial" w:cs="Times New Roman"/>
      <w:sz w:val="20"/>
      <w:szCs w:val="20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08</dc:creator>
  <cp:lastModifiedBy>EEGA (Ernesto Gargiulo)</cp:lastModifiedBy>
  <cp:revision>2</cp:revision>
  <dcterms:created xsi:type="dcterms:W3CDTF">2025-01-15T09:01:00Z</dcterms:created>
  <dcterms:modified xsi:type="dcterms:W3CDTF">2025-01-17T10:44:00Z</dcterms:modified>
</cp:coreProperties>
</file>